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79"/>
        <w:gridCol w:w="2014"/>
        <w:gridCol w:w="2410"/>
        <w:gridCol w:w="1984"/>
        <w:gridCol w:w="2410"/>
        <w:gridCol w:w="1276"/>
        <w:gridCol w:w="1559"/>
      </w:tblGrid>
      <w:tr w:rsidR="001C3272" w:rsidRPr="00A128D7" w:rsidTr="00E93E61">
        <w:tc>
          <w:tcPr>
            <w:tcW w:w="95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7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818" w:type="dxa"/>
            <w:gridSpan w:val="4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276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C3272" w:rsidRPr="00A128D7" w:rsidTr="00E93E61">
        <w:tc>
          <w:tcPr>
            <w:tcW w:w="95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67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424" w:type="dxa"/>
            <w:gridSpan w:val="2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</w:p>
        </w:tc>
        <w:tc>
          <w:tcPr>
            <w:tcW w:w="4394" w:type="dxa"/>
            <w:gridSpan w:val="2"/>
          </w:tcPr>
          <w:p w:rsidR="001C3272" w:rsidRPr="00D3662E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62E">
              <w:rPr>
                <w:rFonts w:ascii="Times New Roman" w:hAnsi="Times New Roman" w:cs="Times New Roman"/>
                <w:b/>
                <w:sz w:val="20"/>
                <w:szCs w:val="20"/>
              </w:rPr>
              <w:t>INOC</w:t>
            </w:r>
          </w:p>
        </w:tc>
        <w:tc>
          <w:tcPr>
            <w:tcW w:w="1276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59" w:type="dxa"/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1C3272" w:rsidRPr="00A128D7" w:rsidTr="00E93E61">
        <w:tc>
          <w:tcPr>
            <w:tcW w:w="959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tim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C3272" w:rsidRPr="00A128D7" w:rsidRDefault="00827B35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MA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no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stimulated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C3272" w:rsidRPr="00A128D7" w:rsidRDefault="001C3272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tim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C3272" w:rsidRPr="00A128D7" w:rsidRDefault="00827B35" w:rsidP="006B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MA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no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stimu</w:t>
            </w:r>
            <w:r w:rsidR="000F420B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>ated</w:t>
            </w:r>
            <w:proofErr w:type="spellEnd"/>
            <w:r w:rsidR="001C32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BM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C3272" w:rsidRPr="00A128D7" w:rsidRDefault="002C5656" w:rsidP="002C56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  <w:r w:rsidR="001C3272"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O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C3272" w:rsidRPr="00A128D7" w:rsidRDefault="002C5656" w:rsidP="002C56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OC</w:t>
            </w:r>
            <w:r w:rsidR="001C3272" w:rsidRPr="00A128D7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</w:p>
        </w:tc>
      </w:tr>
      <w:tr w:rsidR="006129B0" w:rsidRPr="00A128D7" w:rsidTr="00E93E61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7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32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7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 (31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354)</w:t>
            </w:r>
          </w:p>
        </w:tc>
        <w:tc>
          <w:tcPr>
            <w:tcW w:w="2410" w:type="dxa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544)</w:t>
            </w:r>
          </w:p>
        </w:tc>
        <w:tc>
          <w:tcPr>
            <w:tcW w:w="1984" w:type="dxa"/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5)</w:t>
            </w:r>
          </w:p>
        </w:tc>
        <w:tc>
          <w:tcPr>
            <w:tcW w:w="2410" w:type="dxa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319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129B0" w:rsidRPr="00A128D7" w:rsidTr="00E93E61">
        <w:tc>
          <w:tcPr>
            <w:tcW w:w="959" w:type="dxa"/>
            <w:vMerge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30)</w:t>
            </w:r>
          </w:p>
        </w:tc>
        <w:tc>
          <w:tcPr>
            <w:tcW w:w="2410" w:type="dxa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 (402)</w:t>
            </w:r>
          </w:p>
        </w:tc>
        <w:tc>
          <w:tcPr>
            <w:tcW w:w="1984" w:type="dxa"/>
            <w:vAlign w:val="bottom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9)</w:t>
            </w:r>
          </w:p>
        </w:tc>
        <w:tc>
          <w:tcPr>
            <w:tcW w:w="2410" w:type="dxa"/>
          </w:tcPr>
          <w:p w:rsidR="006129B0" w:rsidRPr="00A128D7" w:rsidRDefault="00C75235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 (539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6129B0" w:rsidRPr="00A128D7" w:rsidTr="00E93E61">
        <w:trPr>
          <w:trHeight w:val="374"/>
        </w:trPr>
        <w:tc>
          <w:tcPr>
            <w:tcW w:w="959" w:type="dxa"/>
            <w:vMerge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368)</w:t>
            </w:r>
          </w:p>
        </w:tc>
        <w:tc>
          <w:tcPr>
            <w:tcW w:w="2410" w:type="dxa"/>
          </w:tcPr>
          <w:p w:rsidR="006129B0" w:rsidRPr="00A128D7" w:rsidRDefault="00AE3EF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(384)</w:t>
            </w:r>
          </w:p>
        </w:tc>
        <w:tc>
          <w:tcPr>
            <w:tcW w:w="1984" w:type="dxa"/>
          </w:tcPr>
          <w:p w:rsidR="006129B0" w:rsidRPr="00A128D7" w:rsidRDefault="00C75235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37)</w:t>
            </w:r>
          </w:p>
        </w:tc>
        <w:tc>
          <w:tcPr>
            <w:tcW w:w="2410" w:type="dxa"/>
          </w:tcPr>
          <w:p w:rsidR="006129B0" w:rsidRPr="00A128D7" w:rsidRDefault="00C75235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492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4 (3718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32 (25513)</w:t>
            </w:r>
          </w:p>
        </w:tc>
        <w:tc>
          <w:tcPr>
            <w:tcW w:w="198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8 (9731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85 (18678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2 (6020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28 (31716)</w:t>
            </w:r>
          </w:p>
        </w:tc>
        <w:tc>
          <w:tcPr>
            <w:tcW w:w="198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 (1540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3 (14991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 (5323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14 (24276)</w:t>
            </w:r>
          </w:p>
        </w:tc>
        <w:tc>
          <w:tcPr>
            <w:tcW w:w="1984" w:type="dxa"/>
            <w:vAlign w:val="bottom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 (2324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35 (93870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2 (5296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 (27871)</w:t>
            </w:r>
          </w:p>
        </w:tc>
        <w:tc>
          <w:tcPr>
            <w:tcW w:w="1984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6 (5949)</w:t>
            </w:r>
          </w:p>
        </w:tc>
        <w:tc>
          <w:tcPr>
            <w:tcW w:w="2410" w:type="dxa"/>
          </w:tcPr>
          <w:p w:rsidR="006129B0" w:rsidRPr="00A128D7" w:rsidRDefault="00B77938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70 (16040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63 (227362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 (3814)</w:t>
            </w:r>
          </w:p>
        </w:tc>
        <w:tc>
          <w:tcPr>
            <w:tcW w:w="198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129 (281147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7 (12649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394 (1569004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3 (9714)</w:t>
            </w:r>
          </w:p>
        </w:tc>
        <w:tc>
          <w:tcPr>
            <w:tcW w:w="198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62 (109094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8 (19387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92 (428943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9 (3216)</w:t>
            </w:r>
          </w:p>
        </w:tc>
        <w:tc>
          <w:tcPr>
            <w:tcW w:w="1984" w:type="dxa"/>
            <w:vAlign w:val="bottom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22 (116522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45 (15504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26 (140194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4 (5207)</w:t>
            </w:r>
          </w:p>
        </w:tc>
        <w:tc>
          <w:tcPr>
            <w:tcW w:w="1984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29 (289303)</w:t>
            </w:r>
          </w:p>
        </w:tc>
        <w:tc>
          <w:tcPr>
            <w:tcW w:w="2410" w:type="dxa"/>
          </w:tcPr>
          <w:p w:rsidR="006129B0" w:rsidRPr="00A128D7" w:rsidRDefault="00B57BF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5 (6436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FNα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)</w:t>
            </w:r>
          </w:p>
        </w:tc>
        <w:tc>
          <w:tcPr>
            <w:tcW w:w="198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98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1984" w:type="dxa"/>
            <w:vAlign w:val="bottom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1984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2410" w:type="dxa"/>
          </w:tcPr>
          <w:p w:rsidR="006129B0" w:rsidRPr="00A128D7" w:rsidRDefault="00457E5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00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94 (39344)</w:t>
            </w:r>
          </w:p>
        </w:tc>
        <w:tc>
          <w:tcPr>
            <w:tcW w:w="198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421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81 (29634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349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61 (39376)</w:t>
            </w:r>
          </w:p>
        </w:tc>
        <w:tc>
          <w:tcPr>
            <w:tcW w:w="198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13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71 (25445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 (2052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33 (108441)</w:t>
            </w:r>
          </w:p>
        </w:tc>
        <w:tc>
          <w:tcPr>
            <w:tcW w:w="1984" w:type="dxa"/>
            <w:vAlign w:val="bottom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84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61 (39444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600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51 (33953)</w:t>
            </w:r>
          </w:p>
        </w:tc>
        <w:tc>
          <w:tcPr>
            <w:tcW w:w="1984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95)</w:t>
            </w:r>
          </w:p>
        </w:tc>
        <w:tc>
          <w:tcPr>
            <w:tcW w:w="2410" w:type="dxa"/>
          </w:tcPr>
          <w:p w:rsidR="006129B0" w:rsidRPr="00A128D7" w:rsidRDefault="0077798F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68 (28957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2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77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94)</w:t>
            </w:r>
          </w:p>
        </w:tc>
        <w:tc>
          <w:tcPr>
            <w:tcW w:w="198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74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205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4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51)</w:t>
            </w:r>
          </w:p>
        </w:tc>
        <w:tc>
          <w:tcPr>
            <w:tcW w:w="198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0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1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65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50)</w:t>
            </w:r>
          </w:p>
        </w:tc>
        <w:tc>
          <w:tcPr>
            <w:tcW w:w="1984" w:type="dxa"/>
            <w:vAlign w:val="bottom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74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45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3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30)</w:t>
            </w:r>
          </w:p>
        </w:tc>
        <w:tc>
          <w:tcPr>
            <w:tcW w:w="1984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74)</w:t>
            </w:r>
          </w:p>
        </w:tc>
        <w:tc>
          <w:tcPr>
            <w:tcW w:w="2410" w:type="dxa"/>
          </w:tcPr>
          <w:p w:rsidR="006129B0" w:rsidRPr="00A128D7" w:rsidRDefault="00FC372F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11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129)</w:t>
            </w:r>
          </w:p>
        </w:tc>
        <w:tc>
          <w:tcPr>
            <w:tcW w:w="198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173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66)</w:t>
            </w:r>
          </w:p>
        </w:tc>
        <w:tc>
          <w:tcPr>
            <w:tcW w:w="198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218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  <w:bookmarkStart w:id="0" w:name="_GoBack"/>
        <w:bookmarkEnd w:id="0"/>
      </w:tr>
      <w:tr w:rsidR="006129B0" w:rsidRPr="00A128D7" w:rsidTr="00E93E61"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 (140)</w:t>
            </w:r>
          </w:p>
        </w:tc>
        <w:tc>
          <w:tcPr>
            <w:tcW w:w="1984" w:type="dxa"/>
            <w:vAlign w:val="bottom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187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rPr>
          <w:trHeight w:val="365"/>
        </w:trPr>
        <w:tc>
          <w:tcPr>
            <w:tcW w:w="959" w:type="dxa"/>
            <w:vMerge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14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 (144)</w:t>
            </w:r>
          </w:p>
        </w:tc>
        <w:tc>
          <w:tcPr>
            <w:tcW w:w="1984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2410" w:type="dxa"/>
          </w:tcPr>
          <w:p w:rsidR="006129B0" w:rsidRPr="00A128D7" w:rsidRDefault="00D235DC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139)</w:t>
            </w:r>
          </w:p>
        </w:tc>
        <w:tc>
          <w:tcPr>
            <w:tcW w:w="1276" w:type="dxa"/>
            <w:vMerge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129B0" w:rsidRPr="006129B0" w:rsidRDefault="005A134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9B0" w:rsidRPr="006129B0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129B0" w:rsidRPr="00A128D7" w:rsidTr="00E93E61">
        <w:tc>
          <w:tcPr>
            <w:tcW w:w="959" w:type="dxa"/>
            <w:vMerge w:val="restart"/>
            <w:vAlign w:val="center"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2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36 (323)</w:t>
            </w:r>
          </w:p>
        </w:tc>
        <w:tc>
          <w:tcPr>
            <w:tcW w:w="198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 (2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12 (244)</w:t>
            </w:r>
          </w:p>
        </w:tc>
        <w:tc>
          <w:tcPr>
            <w:tcW w:w="1276" w:type="dxa"/>
            <w:vMerge w:val="restart"/>
            <w:vAlign w:val="center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129B0" w:rsidRPr="00A128D7" w:rsidTr="00E93E61">
        <w:tc>
          <w:tcPr>
            <w:tcW w:w="959" w:type="dxa"/>
            <w:vMerge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01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60 (308)</w:t>
            </w:r>
          </w:p>
        </w:tc>
        <w:tc>
          <w:tcPr>
            <w:tcW w:w="198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1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24 (192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A7C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9B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129B0" w:rsidRPr="00A128D7" w:rsidTr="00E93E61">
        <w:tc>
          <w:tcPr>
            <w:tcW w:w="959" w:type="dxa"/>
            <w:vMerge/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9" w:type="dxa"/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201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8 (314)</w:t>
            </w:r>
          </w:p>
        </w:tc>
        <w:tc>
          <w:tcPr>
            <w:tcW w:w="1984" w:type="dxa"/>
            <w:vAlign w:val="bottom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1)</w:t>
            </w:r>
          </w:p>
        </w:tc>
        <w:tc>
          <w:tcPr>
            <w:tcW w:w="2410" w:type="dxa"/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89 (269)</w:t>
            </w:r>
          </w:p>
        </w:tc>
        <w:tc>
          <w:tcPr>
            <w:tcW w:w="1276" w:type="dxa"/>
            <w:vMerge/>
            <w:vAlign w:val="center"/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vAlign w:val="bottom"/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s</w:t>
            </w:r>
          </w:p>
        </w:tc>
      </w:tr>
      <w:tr w:rsidR="006129B0" w:rsidRPr="00A128D7" w:rsidTr="00E93E61">
        <w:trPr>
          <w:trHeight w:val="338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6129B0" w:rsidRPr="00A128D7" w:rsidRDefault="006129B0" w:rsidP="006B09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6129B0" w:rsidRPr="00A128D7" w:rsidRDefault="006129B0" w:rsidP="006B0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28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40 (28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129B0" w:rsidRPr="00A128D7" w:rsidRDefault="00E3648B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40 (32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129B0" w:rsidRPr="006129B0" w:rsidRDefault="006129B0" w:rsidP="006B099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29B0" w:rsidRPr="006129B0" w:rsidRDefault="006129B0" w:rsidP="006B09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129B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s</w:t>
            </w:r>
          </w:p>
        </w:tc>
      </w:tr>
    </w:tbl>
    <w:p w:rsidR="00A128D7" w:rsidRDefault="00A128D7" w:rsidP="00CC1EA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128D7" w:rsidSect="008A7C43">
      <w:footerReference w:type="default" r:id="rId8"/>
      <w:pgSz w:w="16838" w:h="11906" w:orient="landscape"/>
      <w:pgMar w:top="1134" w:right="567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6F9" w:rsidRDefault="008536F9" w:rsidP="008348EE">
      <w:pPr>
        <w:spacing w:after="0" w:line="240" w:lineRule="auto"/>
      </w:pPr>
      <w:r>
        <w:separator/>
      </w:r>
    </w:p>
  </w:endnote>
  <w:endnote w:type="continuationSeparator" w:id="0">
    <w:p w:rsidR="008536F9" w:rsidRDefault="008536F9" w:rsidP="00834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8D7" w:rsidRDefault="00A128D7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6F9" w:rsidRDefault="008536F9" w:rsidP="008348EE">
      <w:pPr>
        <w:spacing w:after="0" w:line="240" w:lineRule="auto"/>
      </w:pPr>
      <w:r>
        <w:separator/>
      </w:r>
    </w:p>
  </w:footnote>
  <w:footnote w:type="continuationSeparator" w:id="0">
    <w:p w:rsidR="008536F9" w:rsidRDefault="008536F9" w:rsidP="00834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80B64"/>
    <w:multiLevelType w:val="hybridMultilevel"/>
    <w:tmpl w:val="E3D647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E29E5"/>
    <w:multiLevelType w:val="hybridMultilevel"/>
    <w:tmpl w:val="24DEB0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2B200D"/>
    <w:multiLevelType w:val="hybridMultilevel"/>
    <w:tmpl w:val="7BE8EF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92659F"/>
    <w:multiLevelType w:val="hybridMultilevel"/>
    <w:tmpl w:val="89FAC9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FA6BD1"/>
    <w:multiLevelType w:val="hybridMultilevel"/>
    <w:tmpl w:val="90C20E1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anada.enl&lt;/item&gt;&lt;/Libraries&gt;&lt;/ENLibraries&gt;"/>
  </w:docVars>
  <w:rsids>
    <w:rsidRoot w:val="008836F1"/>
    <w:rsid w:val="00001C3A"/>
    <w:rsid w:val="000022A0"/>
    <w:rsid w:val="00012BD0"/>
    <w:rsid w:val="000265C3"/>
    <w:rsid w:val="00031ED4"/>
    <w:rsid w:val="00032C7F"/>
    <w:rsid w:val="00037776"/>
    <w:rsid w:val="00043DE1"/>
    <w:rsid w:val="000651C4"/>
    <w:rsid w:val="000707FA"/>
    <w:rsid w:val="00086EF5"/>
    <w:rsid w:val="00095363"/>
    <w:rsid w:val="000A349A"/>
    <w:rsid w:val="000A4AC5"/>
    <w:rsid w:val="000A7A7F"/>
    <w:rsid w:val="000D4D6F"/>
    <w:rsid w:val="000D7BBC"/>
    <w:rsid w:val="000E120D"/>
    <w:rsid w:val="000E5DEA"/>
    <w:rsid w:val="000F420B"/>
    <w:rsid w:val="00102F81"/>
    <w:rsid w:val="00106670"/>
    <w:rsid w:val="00106B7B"/>
    <w:rsid w:val="00107D32"/>
    <w:rsid w:val="0011567F"/>
    <w:rsid w:val="00116EF7"/>
    <w:rsid w:val="00121975"/>
    <w:rsid w:val="001224C0"/>
    <w:rsid w:val="00133B3E"/>
    <w:rsid w:val="001423D5"/>
    <w:rsid w:val="00145E94"/>
    <w:rsid w:val="00150BE9"/>
    <w:rsid w:val="00150F32"/>
    <w:rsid w:val="00161276"/>
    <w:rsid w:val="0016144F"/>
    <w:rsid w:val="00162F1A"/>
    <w:rsid w:val="00192A6B"/>
    <w:rsid w:val="001968B1"/>
    <w:rsid w:val="001A1099"/>
    <w:rsid w:val="001A5B47"/>
    <w:rsid w:val="001B1591"/>
    <w:rsid w:val="001B7920"/>
    <w:rsid w:val="001C03A4"/>
    <w:rsid w:val="001C3272"/>
    <w:rsid w:val="001D65CE"/>
    <w:rsid w:val="001E111F"/>
    <w:rsid w:val="0020399E"/>
    <w:rsid w:val="0020555B"/>
    <w:rsid w:val="00216DD3"/>
    <w:rsid w:val="002375A6"/>
    <w:rsid w:val="002554EF"/>
    <w:rsid w:val="002566FA"/>
    <w:rsid w:val="002609B5"/>
    <w:rsid w:val="0026248B"/>
    <w:rsid w:val="0026478F"/>
    <w:rsid w:val="002664B8"/>
    <w:rsid w:val="002675E8"/>
    <w:rsid w:val="002704E3"/>
    <w:rsid w:val="0027633B"/>
    <w:rsid w:val="00285518"/>
    <w:rsid w:val="002876F3"/>
    <w:rsid w:val="0029103E"/>
    <w:rsid w:val="002972E6"/>
    <w:rsid w:val="002C5656"/>
    <w:rsid w:val="002C58D4"/>
    <w:rsid w:val="002D05B4"/>
    <w:rsid w:val="002D1BD8"/>
    <w:rsid w:val="002D3F56"/>
    <w:rsid w:val="002E0CE5"/>
    <w:rsid w:val="002F0DDC"/>
    <w:rsid w:val="002F1190"/>
    <w:rsid w:val="002F488C"/>
    <w:rsid w:val="00302AE8"/>
    <w:rsid w:val="00305765"/>
    <w:rsid w:val="00306513"/>
    <w:rsid w:val="003162AD"/>
    <w:rsid w:val="00327AC3"/>
    <w:rsid w:val="003401C1"/>
    <w:rsid w:val="00341128"/>
    <w:rsid w:val="00341FA0"/>
    <w:rsid w:val="00371093"/>
    <w:rsid w:val="00374E29"/>
    <w:rsid w:val="00376CBE"/>
    <w:rsid w:val="00380FC5"/>
    <w:rsid w:val="003816C6"/>
    <w:rsid w:val="003B7385"/>
    <w:rsid w:val="003C3515"/>
    <w:rsid w:val="003D4188"/>
    <w:rsid w:val="003E4AE5"/>
    <w:rsid w:val="00401D2D"/>
    <w:rsid w:val="004026AA"/>
    <w:rsid w:val="00410F9E"/>
    <w:rsid w:val="00416A06"/>
    <w:rsid w:val="0042028A"/>
    <w:rsid w:val="00440A65"/>
    <w:rsid w:val="00452389"/>
    <w:rsid w:val="0045325C"/>
    <w:rsid w:val="00457E5F"/>
    <w:rsid w:val="004612E0"/>
    <w:rsid w:val="00463722"/>
    <w:rsid w:val="00464D53"/>
    <w:rsid w:val="004654A9"/>
    <w:rsid w:val="00466DD4"/>
    <w:rsid w:val="00480411"/>
    <w:rsid w:val="004A595C"/>
    <w:rsid w:val="004B467E"/>
    <w:rsid w:val="004B5EAA"/>
    <w:rsid w:val="004C0C98"/>
    <w:rsid w:val="004D148A"/>
    <w:rsid w:val="004F3D3C"/>
    <w:rsid w:val="004F59A6"/>
    <w:rsid w:val="004F5A30"/>
    <w:rsid w:val="00503287"/>
    <w:rsid w:val="00514BD3"/>
    <w:rsid w:val="00515883"/>
    <w:rsid w:val="00524C1D"/>
    <w:rsid w:val="005321AA"/>
    <w:rsid w:val="005414B7"/>
    <w:rsid w:val="005528DB"/>
    <w:rsid w:val="00555A09"/>
    <w:rsid w:val="00560597"/>
    <w:rsid w:val="005610D2"/>
    <w:rsid w:val="00570197"/>
    <w:rsid w:val="00576369"/>
    <w:rsid w:val="00584A8B"/>
    <w:rsid w:val="00584E83"/>
    <w:rsid w:val="00584FD1"/>
    <w:rsid w:val="00592862"/>
    <w:rsid w:val="005A134B"/>
    <w:rsid w:val="005B5D72"/>
    <w:rsid w:val="005B5DC7"/>
    <w:rsid w:val="005B75FF"/>
    <w:rsid w:val="005B79D6"/>
    <w:rsid w:val="005C7225"/>
    <w:rsid w:val="005D3A35"/>
    <w:rsid w:val="005D3A5C"/>
    <w:rsid w:val="005D4694"/>
    <w:rsid w:val="005E1CFD"/>
    <w:rsid w:val="005F3BB2"/>
    <w:rsid w:val="005F6ECC"/>
    <w:rsid w:val="006066B9"/>
    <w:rsid w:val="006129B0"/>
    <w:rsid w:val="00620C52"/>
    <w:rsid w:val="006221A2"/>
    <w:rsid w:val="00622F43"/>
    <w:rsid w:val="00633824"/>
    <w:rsid w:val="006351F0"/>
    <w:rsid w:val="00640DF7"/>
    <w:rsid w:val="006433DA"/>
    <w:rsid w:val="00647396"/>
    <w:rsid w:val="0065243A"/>
    <w:rsid w:val="006561D9"/>
    <w:rsid w:val="00670FF1"/>
    <w:rsid w:val="006760D8"/>
    <w:rsid w:val="006855F0"/>
    <w:rsid w:val="006903A7"/>
    <w:rsid w:val="00691103"/>
    <w:rsid w:val="006951E4"/>
    <w:rsid w:val="006A5DA7"/>
    <w:rsid w:val="006B0958"/>
    <w:rsid w:val="006B2213"/>
    <w:rsid w:val="006B236C"/>
    <w:rsid w:val="006B5997"/>
    <w:rsid w:val="006D03C0"/>
    <w:rsid w:val="006E1134"/>
    <w:rsid w:val="006E218B"/>
    <w:rsid w:val="006E5C2C"/>
    <w:rsid w:val="00703748"/>
    <w:rsid w:val="007109D0"/>
    <w:rsid w:val="007147E4"/>
    <w:rsid w:val="00723497"/>
    <w:rsid w:val="00731CA8"/>
    <w:rsid w:val="00733944"/>
    <w:rsid w:val="00736D03"/>
    <w:rsid w:val="007453AC"/>
    <w:rsid w:val="00745B46"/>
    <w:rsid w:val="00746096"/>
    <w:rsid w:val="007522E5"/>
    <w:rsid w:val="00756329"/>
    <w:rsid w:val="007563F1"/>
    <w:rsid w:val="00765BF0"/>
    <w:rsid w:val="007663A2"/>
    <w:rsid w:val="0077798F"/>
    <w:rsid w:val="00796DE6"/>
    <w:rsid w:val="007A2EC7"/>
    <w:rsid w:val="007B55BB"/>
    <w:rsid w:val="007B75F0"/>
    <w:rsid w:val="007C1064"/>
    <w:rsid w:val="007C360E"/>
    <w:rsid w:val="007E2B1B"/>
    <w:rsid w:val="007E5A4C"/>
    <w:rsid w:val="007E691C"/>
    <w:rsid w:val="007E7DD0"/>
    <w:rsid w:val="007F5861"/>
    <w:rsid w:val="007F776C"/>
    <w:rsid w:val="00805F30"/>
    <w:rsid w:val="0081013E"/>
    <w:rsid w:val="00820937"/>
    <w:rsid w:val="0082117E"/>
    <w:rsid w:val="00824A19"/>
    <w:rsid w:val="00827713"/>
    <w:rsid w:val="00827B35"/>
    <w:rsid w:val="008348EE"/>
    <w:rsid w:val="00835A72"/>
    <w:rsid w:val="0084310D"/>
    <w:rsid w:val="0084649B"/>
    <w:rsid w:val="008536F9"/>
    <w:rsid w:val="00854E1F"/>
    <w:rsid w:val="00857E15"/>
    <w:rsid w:val="008603BB"/>
    <w:rsid w:val="008732C4"/>
    <w:rsid w:val="008802B2"/>
    <w:rsid w:val="00880C01"/>
    <w:rsid w:val="00882C34"/>
    <w:rsid w:val="008836F1"/>
    <w:rsid w:val="008840F4"/>
    <w:rsid w:val="008963C4"/>
    <w:rsid w:val="008A24EE"/>
    <w:rsid w:val="008A7C43"/>
    <w:rsid w:val="008B286C"/>
    <w:rsid w:val="008B4D2B"/>
    <w:rsid w:val="008C36C3"/>
    <w:rsid w:val="008D0EFD"/>
    <w:rsid w:val="008D3558"/>
    <w:rsid w:val="008D552B"/>
    <w:rsid w:val="00904AF2"/>
    <w:rsid w:val="00911CD7"/>
    <w:rsid w:val="00916694"/>
    <w:rsid w:val="00917BA4"/>
    <w:rsid w:val="00917E79"/>
    <w:rsid w:val="00923A03"/>
    <w:rsid w:val="00934147"/>
    <w:rsid w:val="009466FD"/>
    <w:rsid w:val="00956DA4"/>
    <w:rsid w:val="00964AE4"/>
    <w:rsid w:val="00973F5C"/>
    <w:rsid w:val="0097778A"/>
    <w:rsid w:val="009859EA"/>
    <w:rsid w:val="00991FCD"/>
    <w:rsid w:val="00992093"/>
    <w:rsid w:val="009A1817"/>
    <w:rsid w:val="009C4608"/>
    <w:rsid w:val="009E01FC"/>
    <w:rsid w:val="009F291A"/>
    <w:rsid w:val="009F3A60"/>
    <w:rsid w:val="009F5B22"/>
    <w:rsid w:val="00A01AF6"/>
    <w:rsid w:val="00A128D7"/>
    <w:rsid w:val="00A15F7D"/>
    <w:rsid w:val="00A20818"/>
    <w:rsid w:val="00A36606"/>
    <w:rsid w:val="00A37D79"/>
    <w:rsid w:val="00A4344A"/>
    <w:rsid w:val="00A53798"/>
    <w:rsid w:val="00A739BD"/>
    <w:rsid w:val="00A76422"/>
    <w:rsid w:val="00A81484"/>
    <w:rsid w:val="00A8639A"/>
    <w:rsid w:val="00A8784E"/>
    <w:rsid w:val="00AA7E15"/>
    <w:rsid w:val="00AC0FFE"/>
    <w:rsid w:val="00AD2319"/>
    <w:rsid w:val="00AD233E"/>
    <w:rsid w:val="00AD6323"/>
    <w:rsid w:val="00AE0728"/>
    <w:rsid w:val="00AE1284"/>
    <w:rsid w:val="00AE3E96"/>
    <w:rsid w:val="00AE3EFC"/>
    <w:rsid w:val="00AF2915"/>
    <w:rsid w:val="00AF3426"/>
    <w:rsid w:val="00B0775F"/>
    <w:rsid w:val="00B15C57"/>
    <w:rsid w:val="00B178DD"/>
    <w:rsid w:val="00B320F5"/>
    <w:rsid w:val="00B35052"/>
    <w:rsid w:val="00B46026"/>
    <w:rsid w:val="00B46484"/>
    <w:rsid w:val="00B47B46"/>
    <w:rsid w:val="00B524A7"/>
    <w:rsid w:val="00B54A65"/>
    <w:rsid w:val="00B57BF0"/>
    <w:rsid w:val="00B6133D"/>
    <w:rsid w:val="00B6545A"/>
    <w:rsid w:val="00B744DD"/>
    <w:rsid w:val="00B76BDF"/>
    <w:rsid w:val="00B77938"/>
    <w:rsid w:val="00B82B67"/>
    <w:rsid w:val="00BA12D8"/>
    <w:rsid w:val="00BB1AB2"/>
    <w:rsid w:val="00BC0763"/>
    <w:rsid w:val="00BC4680"/>
    <w:rsid w:val="00BD1B58"/>
    <w:rsid w:val="00BD297E"/>
    <w:rsid w:val="00C1160A"/>
    <w:rsid w:val="00C13D88"/>
    <w:rsid w:val="00C40C33"/>
    <w:rsid w:val="00C40D22"/>
    <w:rsid w:val="00C469B2"/>
    <w:rsid w:val="00C53BAE"/>
    <w:rsid w:val="00C61BFE"/>
    <w:rsid w:val="00C652B1"/>
    <w:rsid w:val="00C66249"/>
    <w:rsid w:val="00C70C2B"/>
    <w:rsid w:val="00C73B4A"/>
    <w:rsid w:val="00C75235"/>
    <w:rsid w:val="00C762C2"/>
    <w:rsid w:val="00C77F98"/>
    <w:rsid w:val="00C80723"/>
    <w:rsid w:val="00C872B6"/>
    <w:rsid w:val="00C920DC"/>
    <w:rsid w:val="00CA0609"/>
    <w:rsid w:val="00CA34EF"/>
    <w:rsid w:val="00CA467D"/>
    <w:rsid w:val="00CA5380"/>
    <w:rsid w:val="00CA5B4E"/>
    <w:rsid w:val="00CA723F"/>
    <w:rsid w:val="00CB0023"/>
    <w:rsid w:val="00CB2A1E"/>
    <w:rsid w:val="00CB4608"/>
    <w:rsid w:val="00CB7B67"/>
    <w:rsid w:val="00CC0941"/>
    <w:rsid w:val="00CC1EA0"/>
    <w:rsid w:val="00CC682E"/>
    <w:rsid w:val="00CD7575"/>
    <w:rsid w:val="00CE621A"/>
    <w:rsid w:val="00CE79B4"/>
    <w:rsid w:val="00CF4C8C"/>
    <w:rsid w:val="00D0190E"/>
    <w:rsid w:val="00D04BA1"/>
    <w:rsid w:val="00D235DC"/>
    <w:rsid w:val="00D335F2"/>
    <w:rsid w:val="00D3662E"/>
    <w:rsid w:val="00D54259"/>
    <w:rsid w:val="00D5541F"/>
    <w:rsid w:val="00D55EED"/>
    <w:rsid w:val="00D639AD"/>
    <w:rsid w:val="00D7326E"/>
    <w:rsid w:val="00D84154"/>
    <w:rsid w:val="00DA28DF"/>
    <w:rsid w:val="00DC3494"/>
    <w:rsid w:val="00DC633D"/>
    <w:rsid w:val="00DC715E"/>
    <w:rsid w:val="00DD7B47"/>
    <w:rsid w:val="00DE04CC"/>
    <w:rsid w:val="00DF1256"/>
    <w:rsid w:val="00DF2BB2"/>
    <w:rsid w:val="00DF760C"/>
    <w:rsid w:val="00E003F5"/>
    <w:rsid w:val="00E02F18"/>
    <w:rsid w:val="00E06C9D"/>
    <w:rsid w:val="00E24551"/>
    <w:rsid w:val="00E3648B"/>
    <w:rsid w:val="00E71D1B"/>
    <w:rsid w:val="00E814B9"/>
    <w:rsid w:val="00E84D12"/>
    <w:rsid w:val="00E93E61"/>
    <w:rsid w:val="00EA6F08"/>
    <w:rsid w:val="00EC3248"/>
    <w:rsid w:val="00EF15FE"/>
    <w:rsid w:val="00EF4986"/>
    <w:rsid w:val="00F16FDF"/>
    <w:rsid w:val="00F356CC"/>
    <w:rsid w:val="00F40F2F"/>
    <w:rsid w:val="00F50286"/>
    <w:rsid w:val="00F56AFD"/>
    <w:rsid w:val="00F57B2A"/>
    <w:rsid w:val="00F613B6"/>
    <w:rsid w:val="00F74F47"/>
    <w:rsid w:val="00F84543"/>
    <w:rsid w:val="00FB606F"/>
    <w:rsid w:val="00FC0200"/>
    <w:rsid w:val="00FC1418"/>
    <w:rsid w:val="00FC372F"/>
    <w:rsid w:val="00FC7ADB"/>
    <w:rsid w:val="00FF13DC"/>
    <w:rsid w:val="00FF202A"/>
    <w:rsid w:val="00FF5613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216257-DF84-4DE1-BD67-412CDB32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56D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6D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6D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6D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6D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6DA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F3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22F4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106B7B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8348EE"/>
  </w:style>
  <w:style w:type="paragraph" w:styleId="En-tte">
    <w:name w:val="header"/>
    <w:basedOn w:val="Normal"/>
    <w:link w:val="En-tt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348EE"/>
  </w:style>
  <w:style w:type="paragraph" w:styleId="Pieddepage">
    <w:name w:val="footer"/>
    <w:basedOn w:val="Normal"/>
    <w:link w:val="PieddepageCar"/>
    <w:uiPriority w:val="99"/>
    <w:unhideWhenUsed/>
    <w:rsid w:val="008348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6895">
          <w:marLeft w:val="28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41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8297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2510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5635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271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8641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1275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0569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698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5122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9734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0556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7559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3956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8810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767">
          <w:marLeft w:val="115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8F155-AD15-458B-8B71-A2B945D5E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ecoulamy</cp:lastModifiedBy>
  <cp:revision>5</cp:revision>
  <dcterms:created xsi:type="dcterms:W3CDTF">2014-10-16T15:33:00Z</dcterms:created>
  <dcterms:modified xsi:type="dcterms:W3CDTF">2014-10-20T13:40:00Z</dcterms:modified>
</cp:coreProperties>
</file>